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AFD2CE">
      <w:pPr>
        <w:pStyle w:val="2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S2 Appendix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bookmarkStart w:id="0" w:name="_GoBack"/>
      <w:bookmarkEnd w:id="0"/>
      <w:r>
        <w:rPr>
          <w:rStyle w:val="6"/>
          <w:rFonts w:hint="eastAsia" w:ascii="Times New Roman" w:hAnsi="Times New Roman" w:cs="Times New Roman"/>
          <w:b/>
          <w:lang w:val="en-US" w:eastAsia="zh-CN"/>
        </w:rPr>
        <w:t>Patients</w:t>
      </w:r>
      <w:r>
        <w:rPr>
          <w:rStyle w:val="6"/>
          <w:rFonts w:hint="default" w:ascii="Times New Roman" w:hAnsi="Times New Roman" w:cs="Times New Roman"/>
          <w:b/>
          <w:lang w:val="en-US" w:eastAsia="zh-CN"/>
        </w:rPr>
        <w:t>’</w:t>
      </w:r>
      <w:r>
        <w:rPr>
          <w:rStyle w:val="6"/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Style w:val="6"/>
          <w:rFonts w:hint="default" w:ascii="Times New Roman" w:hAnsi="Times New Roman" w:cs="Times New Roman"/>
          <w:b/>
        </w:rPr>
        <w:t>Advance Care Planning (ACP) Questionnaire</w:t>
      </w:r>
    </w:p>
    <w:p w14:paraId="63AF1C20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20820D7C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Questionnaire</w:t>
      </w:r>
      <w:r>
        <w:rPr>
          <w:rFonts w:hint="default" w:ascii="Times New Roman" w:hAnsi="Times New Roman" w:cs="Times New Roman"/>
          <w:lang w:val="en-US" w:eastAsia="zh-CN"/>
        </w:rPr>
        <w:t>:</w:t>
      </w:r>
    </w:p>
    <w:p w14:paraId="27A0B078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78E03169">
      <w:pPr>
        <w:pStyle w:val="3"/>
        <w:snapToGrid w:val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ction 1: General Understanding and Awareness of ACP</w:t>
      </w:r>
    </w:p>
    <w:p w14:paraId="509E0912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Could you describe your understanding of Advance Care Planning (ACP)? How would you explain it in your own words?</w:t>
      </w:r>
    </w:p>
    <w:p w14:paraId="50BFB1B7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04012B8E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ave you previously heard about ACP or related concepts (like advance directives, living wills, or palliative care)? If yes, where did you learn about these terms?</w:t>
      </w:r>
    </w:p>
    <w:p w14:paraId="44AC3FF9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7B834B1A">
      <w:pPr>
        <w:pStyle w:val="3"/>
        <w:snapToGrid w:val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ction 2: Personal Attitudes Toward ACP</w:t>
      </w:r>
    </w:p>
    <w:p w14:paraId="141277A6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hat are your thoughts about discussing future medical care decisions in advance, especially concerning serious illnesses?</w:t>
      </w:r>
    </w:p>
    <w:p w14:paraId="57857604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076A82BF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ow comfortable do you feel about having conversations related to end-of-life care decisions with your family or healthcare providers? Why or why not?</w:t>
      </w:r>
    </w:p>
    <w:p w14:paraId="04386E97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093B2265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o you feel ACP discussions could benefit you or your family? Could you explain your reasons?</w:t>
      </w:r>
    </w:p>
    <w:p w14:paraId="03F549B7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7ADB7EA5">
      <w:pPr>
        <w:pStyle w:val="3"/>
        <w:snapToGrid w:val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ction 3: Cultural Influences and Family Dynamics</w:t>
      </w:r>
    </w:p>
    <w:p w14:paraId="335964B5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 your family, who typically makes important healthcare decisions, especially when someone is seriously ill? Can you give an example?</w:t>
      </w:r>
    </w:p>
    <w:p w14:paraId="336E5605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7260BCA5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ow do traditional Chinese values like filial piety or respecting elders influence your family’s healthcare decisions?</w:t>
      </w:r>
    </w:p>
    <w:p w14:paraId="14140C9E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676F142E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o you feel ACP aligns with or conflicts with your cultural beliefs about discussing death or serious illness openly? Could you elaborate?</w:t>
      </w:r>
    </w:p>
    <w:p w14:paraId="2FE1DB62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0B884B50">
      <w:pPr>
        <w:pStyle w:val="3"/>
        <w:snapToGrid w:val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ction 4: Barriers to ACP Acceptance</w:t>
      </w:r>
    </w:p>
    <w:p w14:paraId="52A35F30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hat would make you hesitant or uncomfortable about participating in ACP discussions?</w:t>
      </w:r>
    </w:p>
    <w:p w14:paraId="57FD9631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27A42378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ome people feel that talking about ACP means giving up hope. Do you agree with this perception? Why or why not?</w:t>
      </w:r>
    </w:p>
    <w:p w14:paraId="7F61ABD9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2FB38FC7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re there any family dynamics or concerns that would discourage you from discussing ACP with your loved ones or healthcare providers?</w:t>
      </w:r>
    </w:p>
    <w:p w14:paraId="59BDBCAC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26812C72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o you worry that documenting your future healthcare wishes (e.g., in an advance directive) could negatively influence how doctors treat you in the future? Why or why not?</w:t>
      </w:r>
    </w:p>
    <w:p w14:paraId="08C478FA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54029D13">
      <w:pPr>
        <w:pStyle w:val="3"/>
        <w:snapToGrid w:val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ction 5: Experiences and Expectations with Healthcare Providers</w:t>
      </w:r>
    </w:p>
    <w:p w14:paraId="5917C47A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ave any healthcare professionals ever initiated ACP-related conversations with you or your family members? If yes, how did the conversation go? If no, would you prefer them to initiate such conversations?</w:t>
      </w:r>
    </w:p>
    <w:p w14:paraId="73B09B6E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635A74AF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ow confident are you that your healthcare providers understand or would honor your wishes regarding medical treatment if you expressed them clearly?</w:t>
      </w:r>
    </w:p>
    <w:p w14:paraId="535B8400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7A4BE930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hat qualities or communication approaches would make you feel comfortable discussing ACP with healthcare providers?</w:t>
      </w:r>
    </w:p>
    <w:p w14:paraId="7972F8D2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61734164">
      <w:pPr>
        <w:pStyle w:val="3"/>
        <w:snapToGrid w:val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ction 6: Information and Education Needs</w:t>
      </w:r>
    </w:p>
    <w:p w14:paraId="6D2A58AF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hat type of information or resources would help you better understand ACP?</w:t>
      </w:r>
    </w:p>
    <w:p w14:paraId="6009DB91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250D8990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Would you prefer receiving information about ACP individually or in family discussions involving a healthcare professional? Could you explain your preference?</w:t>
      </w:r>
    </w:p>
    <w:p w14:paraId="23697BE9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1CF06EEF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ow do you feel about participating in educational sessions or workshops designed to discuss ACP? Would you attend, and what factors might influence your decision?</w:t>
      </w:r>
    </w:p>
    <w:p w14:paraId="49691D0B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601A3F75">
      <w:pPr>
        <w:pStyle w:val="3"/>
        <w:snapToGrid w:val="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ction 7: Suggestions and Recommendations</w:t>
      </w:r>
    </w:p>
    <w:p w14:paraId="6FFE764C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In your opinion, what would be the best way for healthcare providers to introduce ACP to patients and families in a culturally respectful manner?</w:t>
      </w:r>
    </w:p>
    <w:p w14:paraId="2CB00BC2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4F8C243E">
      <w:pPr>
        <w:pStyle w:val="3"/>
        <w:snapToGrid w:val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What suggestions do you have for healthcare policymakers or hospitals to make ACP discussions more acceptable and accessible to Chinese families? </w:t>
      </w:r>
    </w:p>
    <w:p w14:paraId="591970F3">
      <w:pPr>
        <w:jc w:val="both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0A2B78"/>
    <w:rsid w:val="0C0A2B78"/>
    <w:rsid w:val="1AF0D386"/>
    <w:rsid w:val="41596145"/>
    <w:rsid w:val="706E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endnote text"/>
    <w:basedOn w:val="1"/>
    <w:qFormat/>
    <w:uiPriority w:val="0"/>
    <w:pPr>
      <w:snapToGrid w:val="0"/>
      <w:jc w:val="left"/>
    </w:p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1</Words>
  <Characters>2609</Characters>
  <Lines>0</Lines>
  <Paragraphs>0</Paragraphs>
  <TotalTime>0</TotalTime>
  <ScaleCrop>false</ScaleCrop>
  <LinksUpToDate>false</LinksUpToDate>
  <CharactersWithSpaces>304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0:44:00Z</dcterms:created>
  <dc:creator>emily</dc:creator>
  <cp:lastModifiedBy>Emily</cp:lastModifiedBy>
  <dcterms:modified xsi:type="dcterms:W3CDTF">2025-08-16T13:03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7D4F60D718F54CBA85A3BA604A9F1DD1_11</vt:lpwstr>
  </property>
  <property fmtid="{D5CDD505-2E9C-101B-9397-08002B2CF9AE}" pid="4" name="KSOTemplateDocerSaveRecord">
    <vt:lpwstr>eyJoZGlkIjoiMDBjZjMwMTY4ZDg1ZjY2MzM3Mjg4ZmJkYWI3YzkzZTIiLCJ1c2VySWQiOiIyMzIwMDY0MDcifQ==</vt:lpwstr>
  </property>
</Properties>
</file>